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93ABA7" w14:textId="77777777" w:rsidR="002371B4" w:rsidRPr="00964DE8" w:rsidRDefault="002371B4" w:rsidP="002371B4">
      <w:pPr>
        <w:pStyle w:val="Caption"/>
      </w:pPr>
      <w:bookmarkStart w:id="0" w:name="OLE_LINK11"/>
      <w:bookmarkStart w:id="1" w:name="OLE_LINK12"/>
      <w:r>
        <w:t>S6 Table</w:t>
      </w:r>
      <w:r w:rsidRPr="00964DE8">
        <w:t>: p-Values for t-</w:t>
      </w:r>
      <w:r>
        <w:t>t</w:t>
      </w:r>
      <w:r w:rsidRPr="00964DE8">
        <w:t xml:space="preserve">est of </w:t>
      </w:r>
      <w:r>
        <w:t>p</w:t>
      </w:r>
      <w:r w:rsidRPr="00964DE8">
        <w:t xml:space="preserve">aired </w:t>
      </w:r>
      <w:r>
        <w:t>d</w:t>
      </w:r>
      <w:r w:rsidRPr="00964DE8">
        <w:t>ifferences from English</w:t>
      </w:r>
    </w:p>
    <w:tbl>
      <w:tblPr>
        <w:tblW w:w="6543" w:type="dxa"/>
        <w:tblLook w:val="04A0" w:firstRow="1" w:lastRow="0" w:firstColumn="1" w:lastColumn="0" w:noHBand="0" w:noVBand="1"/>
      </w:tblPr>
      <w:tblGrid>
        <w:gridCol w:w="1429"/>
        <w:gridCol w:w="945"/>
        <w:gridCol w:w="1074"/>
        <w:gridCol w:w="933"/>
        <w:gridCol w:w="1058"/>
        <w:gridCol w:w="1290"/>
      </w:tblGrid>
      <w:tr w:rsidR="002371B4" w:rsidRPr="00964DE8" w14:paraId="46351F35" w14:textId="77777777" w:rsidTr="00254519">
        <w:trPr>
          <w:trHeight w:val="320"/>
        </w:trPr>
        <w:tc>
          <w:tcPr>
            <w:tcW w:w="12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bookmarkEnd w:id="0"/>
          <w:bookmarkEnd w:id="1"/>
          <w:p w14:paraId="4C2D18AF" w14:textId="77777777" w:rsidR="002371B4" w:rsidRPr="00964DE8" w:rsidRDefault="002371B4" w:rsidP="00254519">
            <w:pPr>
              <w:jc w:val="center"/>
            </w:pPr>
            <w:r w:rsidRPr="00964DE8">
              <w:t>LIWC Variable</w:t>
            </w:r>
          </w:p>
        </w:tc>
        <w:tc>
          <w:tcPr>
            <w:tcW w:w="53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8C471" w14:textId="77777777" w:rsidR="002371B4" w:rsidRPr="00964DE8" w:rsidRDefault="002371B4" w:rsidP="00254519">
            <w:pPr>
              <w:jc w:val="center"/>
            </w:pPr>
            <w:r w:rsidRPr="00964DE8">
              <w:t>Language Translated From</w:t>
            </w:r>
          </w:p>
        </w:tc>
      </w:tr>
      <w:tr w:rsidR="002371B4" w:rsidRPr="00964DE8" w14:paraId="4AB13794" w14:textId="77777777" w:rsidTr="00254519">
        <w:trPr>
          <w:trHeight w:val="320"/>
        </w:trPr>
        <w:tc>
          <w:tcPr>
            <w:tcW w:w="12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FB0D57" w14:textId="77777777" w:rsidR="002371B4" w:rsidRPr="00964DE8" w:rsidRDefault="002371B4" w:rsidP="00254519"/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BC1B0" w14:textId="77777777" w:rsidR="002371B4" w:rsidRPr="00964DE8" w:rsidRDefault="002371B4" w:rsidP="00254519">
            <w:pPr>
              <w:jc w:val="center"/>
            </w:pPr>
            <w:r w:rsidRPr="00964DE8">
              <w:t>Arabic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232D0" w14:textId="77777777" w:rsidR="002371B4" w:rsidRPr="00964DE8" w:rsidRDefault="002371B4" w:rsidP="00254519">
            <w:pPr>
              <w:jc w:val="center"/>
            </w:pPr>
            <w:r w:rsidRPr="00964DE8">
              <w:t>German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4200C" w14:textId="77777777" w:rsidR="002371B4" w:rsidRPr="00964DE8" w:rsidRDefault="002371B4" w:rsidP="00254519">
            <w:pPr>
              <w:jc w:val="center"/>
            </w:pPr>
            <w:r w:rsidRPr="00964DE8">
              <w:t>French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E1CF9" w14:textId="77777777" w:rsidR="002371B4" w:rsidRPr="00964DE8" w:rsidRDefault="002371B4" w:rsidP="00254519">
            <w:pPr>
              <w:jc w:val="center"/>
            </w:pPr>
            <w:r w:rsidRPr="00964DE8">
              <w:t>Russian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A335D" w14:textId="77777777" w:rsidR="002371B4" w:rsidRPr="00964DE8" w:rsidRDefault="002371B4" w:rsidP="00254519">
            <w:pPr>
              <w:jc w:val="center"/>
            </w:pPr>
            <w:r w:rsidRPr="00964DE8">
              <w:t>Mandarin</w:t>
            </w:r>
          </w:p>
        </w:tc>
      </w:tr>
      <w:tr w:rsidR="002371B4" w:rsidRPr="00964DE8" w14:paraId="3C77A6CE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E0F0C" w14:textId="77777777" w:rsidR="002371B4" w:rsidRPr="00964DE8" w:rsidRDefault="002371B4" w:rsidP="00254519">
            <w:r w:rsidRPr="00964DE8">
              <w:t>wc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3F083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EB16C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9624A" w14:textId="77777777" w:rsidR="002371B4" w:rsidRPr="00964DE8" w:rsidRDefault="002371B4" w:rsidP="00254519">
            <w:pPr>
              <w:jc w:val="center"/>
            </w:pPr>
            <w:r w:rsidRPr="00964DE8">
              <w:t>0.01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19C73A5" w14:textId="77777777" w:rsidR="002371B4" w:rsidRPr="00964DE8" w:rsidRDefault="002371B4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34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D54B7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</w:tr>
      <w:tr w:rsidR="002371B4" w:rsidRPr="00964DE8" w14:paraId="172CE696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6FAC3" w14:textId="77777777" w:rsidR="002371B4" w:rsidRPr="00964DE8" w:rsidRDefault="002371B4" w:rsidP="00254519">
            <w:r w:rsidRPr="00964DE8">
              <w:t>analytic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F0EE116" w14:textId="77777777" w:rsidR="002371B4" w:rsidRPr="00964DE8" w:rsidRDefault="002371B4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11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DBF18" w14:textId="77777777" w:rsidR="002371B4" w:rsidRPr="00964DE8" w:rsidRDefault="002371B4" w:rsidP="00254519">
            <w:pPr>
              <w:jc w:val="center"/>
            </w:pPr>
            <w:r w:rsidRPr="00964DE8">
              <w:t>0.01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8B4BE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A9945" w14:textId="77777777" w:rsidR="002371B4" w:rsidRPr="00964DE8" w:rsidRDefault="002371B4" w:rsidP="00254519">
            <w:pPr>
              <w:jc w:val="center"/>
            </w:pPr>
            <w:r w:rsidRPr="00964DE8">
              <w:t>0.00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6A10A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</w:tr>
      <w:tr w:rsidR="002371B4" w:rsidRPr="00964DE8" w14:paraId="34A0D71C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6B5FA" w14:textId="77777777" w:rsidR="002371B4" w:rsidRPr="00964DE8" w:rsidRDefault="002371B4" w:rsidP="00254519">
            <w:r w:rsidRPr="00964DE8">
              <w:t>clou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0CFF51D" w14:textId="77777777" w:rsidR="002371B4" w:rsidRPr="00964DE8" w:rsidRDefault="002371B4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31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4FB2356" w14:textId="77777777" w:rsidR="002371B4" w:rsidRPr="00964DE8" w:rsidRDefault="002371B4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7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7973A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13EA6" w14:textId="77777777" w:rsidR="002371B4" w:rsidRPr="00964DE8" w:rsidRDefault="002371B4" w:rsidP="00254519">
            <w:pPr>
              <w:jc w:val="center"/>
            </w:pPr>
            <w:r w:rsidRPr="00964DE8">
              <w:t>0.03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D3116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</w:tr>
      <w:tr w:rsidR="002371B4" w:rsidRPr="00964DE8" w14:paraId="55CB07A1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916E7" w14:textId="77777777" w:rsidR="002371B4" w:rsidRPr="00964DE8" w:rsidRDefault="002371B4" w:rsidP="00254519">
            <w:r w:rsidRPr="00964DE8">
              <w:t>authentic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06B90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B76BC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6FB38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03CA1" w14:textId="77777777" w:rsidR="002371B4" w:rsidRPr="00964DE8" w:rsidRDefault="002371B4" w:rsidP="00254519">
            <w:pPr>
              <w:jc w:val="center"/>
            </w:pPr>
            <w:r w:rsidRPr="00964DE8">
              <w:t>0.00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2C98D" w14:textId="77777777" w:rsidR="002371B4" w:rsidRPr="00964DE8" w:rsidRDefault="002371B4" w:rsidP="00254519">
            <w:pPr>
              <w:jc w:val="center"/>
            </w:pPr>
            <w:r w:rsidRPr="00964DE8">
              <w:t>0.001</w:t>
            </w:r>
          </w:p>
        </w:tc>
      </w:tr>
      <w:tr w:rsidR="002371B4" w:rsidRPr="00964DE8" w14:paraId="4117A828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08A6C" w14:textId="77777777" w:rsidR="002371B4" w:rsidRPr="00964DE8" w:rsidRDefault="002371B4" w:rsidP="00254519">
            <w:r w:rsidRPr="00964DE8">
              <w:t>ton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B3064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57C6065" w14:textId="77777777" w:rsidR="002371B4" w:rsidRPr="00964DE8" w:rsidRDefault="002371B4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68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AC41A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992093E" w14:textId="77777777" w:rsidR="002371B4" w:rsidRPr="00964DE8" w:rsidRDefault="002371B4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1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279434D" w14:textId="77777777" w:rsidR="002371B4" w:rsidRPr="00964DE8" w:rsidRDefault="002371B4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674</w:t>
            </w:r>
          </w:p>
        </w:tc>
      </w:tr>
      <w:tr w:rsidR="002371B4" w:rsidRPr="00964DE8" w14:paraId="39497E9E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ACF70" w14:textId="77777777" w:rsidR="002371B4" w:rsidRPr="00964DE8" w:rsidRDefault="002371B4" w:rsidP="00254519">
            <w:r w:rsidRPr="00964DE8">
              <w:t>wp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4CB6A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C5F2D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C07A2" w14:textId="77777777" w:rsidR="002371B4" w:rsidRPr="00964DE8" w:rsidRDefault="002371B4" w:rsidP="00254519">
            <w:pPr>
              <w:jc w:val="center"/>
            </w:pPr>
            <w:r w:rsidRPr="00964DE8">
              <w:t>0.03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D93DC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E6019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</w:tr>
      <w:tr w:rsidR="002371B4" w:rsidRPr="00964DE8" w14:paraId="43EF42FF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B3D94" w14:textId="77777777" w:rsidR="002371B4" w:rsidRPr="00964DE8" w:rsidRDefault="002371B4" w:rsidP="00254519">
            <w:r w:rsidRPr="00964DE8">
              <w:t>sixltr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629DD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0C79F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6EB6A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21460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304A308" w14:textId="77777777" w:rsidR="002371B4" w:rsidRPr="00964DE8" w:rsidRDefault="002371B4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51</w:t>
            </w:r>
          </w:p>
        </w:tc>
      </w:tr>
      <w:tr w:rsidR="002371B4" w:rsidRPr="00964DE8" w14:paraId="4A5BEBD8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A095A" w14:textId="77777777" w:rsidR="002371B4" w:rsidRPr="00964DE8" w:rsidRDefault="002371B4" w:rsidP="00254519">
            <w:r w:rsidRPr="00964DE8">
              <w:t>dic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59DEF" w14:textId="77777777" w:rsidR="002371B4" w:rsidRPr="00964DE8" w:rsidRDefault="002371B4" w:rsidP="00254519">
            <w:pPr>
              <w:jc w:val="center"/>
            </w:pPr>
            <w:r w:rsidRPr="00964DE8">
              <w:t>0.04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8A44E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40CF1" w14:textId="77777777" w:rsidR="002371B4" w:rsidRPr="00964DE8" w:rsidRDefault="002371B4" w:rsidP="00254519">
            <w:pPr>
              <w:jc w:val="center"/>
            </w:pPr>
            <w:r w:rsidRPr="00964DE8">
              <w:t>0.01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153C4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7545A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</w:tr>
      <w:tr w:rsidR="002371B4" w:rsidRPr="00964DE8" w14:paraId="3C8E6AE2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38D91" w14:textId="77777777" w:rsidR="002371B4" w:rsidRPr="00964DE8" w:rsidRDefault="002371B4" w:rsidP="00254519">
            <w:r w:rsidRPr="00964DE8">
              <w:t>function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AD42F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AE71E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12DC9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F464139" w14:textId="77777777" w:rsidR="002371B4" w:rsidRPr="00964DE8" w:rsidRDefault="002371B4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25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1134E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</w:tr>
      <w:tr w:rsidR="002371B4" w:rsidRPr="00964DE8" w14:paraId="70E79B8E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727E2" w14:textId="77777777" w:rsidR="002371B4" w:rsidRPr="00964DE8" w:rsidRDefault="002371B4" w:rsidP="00254519">
            <w:r w:rsidRPr="00964DE8">
              <w:t>pronoun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DB1E364" w14:textId="77777777" w:rsidR="002371B4" w:rsidRPr="00964DE8" w:rsidRDefault="002371B4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17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D4873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12471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FD387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298AB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</w:tr>
      <w:tr w:rsidR="002371B4" w:rsidRPr="00964DE8" w14:paraId="143030E1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782B6" w14:textId="77777777" w:rsidR="002371B4" w:rsidRPr="00964DE8" w:rsidRDefault="002371B4" w:rsidP="00254519">
            <w:r w:rsidRPr="00964DE8">
              <w:t>ppron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26E37CA" w14:textId="77777777" w:rsidR="002371B4" w:rsidRPr="00964DE8" w:rsidRDefault="002371B4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32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F18A6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17F7C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47017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D1D76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</w:tr>
      <w:tr w:rsidR="002371B4" w:rsidRPr="00964DE8" w14:paraId="28517C57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FE8A1" w14:textId="77777777" w:rsidR="002371B4" w:rsidRPr="00964DE8" w:rsidRDefault="002371B4" w:rsidP="00254519">
            <w:r w:rsidRPr="00964DE8">
              <w:t>i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C2781" w14:textId="77777777" w:rsidR="002371B4" w:rsidRPr="00964DE8" w:rsidRDefault="002371B4" w:rsidP="00254519">
            <w:pPr>
              <w:jc w:val="center"/>
            </w:pPr>
            <w:r w:rsidRPr="00964DE8">
              <w:t>0.01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924507D" w14:textId="77777777" w:rsidR="002371B4" w:rsidRPr="00964DE8" w:rsidRDefault="002371B4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2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1308FF8" w14:textId="77777777" w:rsidR="002371B4" w:rsidRPr="00964DE8" w:rsidRDefault="002371B4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26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F0FFEA6" w14:textId="77777777" w:rsidR="002371B4" w:rsidRPr="00964DE8" w:rsidRDefault="002371B4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7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9132D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</w:tr>
      <w:tr w:rsidR="002371B4" w:rsidRPr="00964DE8" w14:paraId="728BC156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BEB06" w14:textId="77777777" w:rsidR="002371B4" w:rsidRPr="00964DE8" w:rsidRDefault="002371B4" w:rsidP="00254519">
            <w:r w:rsidRPr="00964DE8">
              <w:t>w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421B8" w14:textId="77777777" w:rsidR="002371B4" w:rsidRPr="00964DE8" w:rsidRDefault="002371B4" w:rsidP="00254519">
            <w:pPr>
              <w:jc w:val="center"/>
            </w:pPr>
            <w:r w:rsidRPr="00964DE8">
              <w:t>0.00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25E4FD5" w14:textId="77777777" w:rsidR="002371B4" w:rsidRPr="00964DE8" w:rsidRDefault="002371B4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24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97CDD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805FF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AEE10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</w:tr>
      <w:tr w:rsidR="002371B4" w:rsidRPr="00964DE8" w14:paraId="43F23A3D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50529" w14:textId="77777777" w:rsidR="002371B4" w:rsidRPr="00964DE8" w:rsidRDefault="002371B4" w:rsidP="00254519">
            <w:r w:rsidRPr="00964DE8">
              <w:t>you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3FF16" w14:textId="77777777" w:rsidR="002371B4" w:rsidRPr="00964DE8" w:rsidRDefault="002371B4" w:rsidP="00254519">
            <w:pPr>
              <w:jc w:val="center"/>
            </w:pPr>
            <w:r w:rsidRPr="00964DE8">
              <w:t>0.00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7FDDF4F" w14:textId="77777777" w:rsidR="002371B4" w:rsidRPr="00964DE8" w:rsidRDefault="002371B4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5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16CBE40" w14:textId="77777777" w:rsidR="002371B4" w:rsidRPr="00964DE8" w:rsidRDefault="002371B4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15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3CB944F" w14:textId="77777777" w:rsidR="002371B4" w:rsidRPr="00964DE8" w:rsidRDefault="002371B4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32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4058CAA" w14:textId="77777777" w:rsidR="002371B4" w:rsidRPr="00964DE8" w:rsidRDefault="002371B4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64</w:t>
            </w:r>
          </w:p>
        </w:tc>
      </w:tr>
      <w:tr w:rsidR="002371B4" w:rsidRPr="00964DE8" w14:paraId="19B0371D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0FFE4" w14:textId="77777777" w:rsidR="002371B4" w:rsidRPr="00964DE8" w:rsidRDefault="002371B4" w:rsidP="00254519">
            <w:r w:rsidRPr="00964DE8">
              <w:t>sheh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59D7B" w14:textId="77777777" w:rsidR="002371B4" w:rsidRPr="00964DE8" w:rsidRDefault="002371B4" w:rsidP="00254519">
            <w:pPr>
              <w:jc w:val="center"/>
            </w:pPr>
            <w:r w:rsidRPr="00964DE8">
              <w:t>0.00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72E62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B3001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D7E5C" w14:textId="77777777" w:rsidR="002371B4" w:rsidRPr="00964DE8" w:rsidRDefault="002371B4" w:rsidP="00254519">
            <w:pPr>
              <w:jc w:val="center"/>
            </w:pPr>
            <w:r w:rsidRPr="00964DE8">
              <w:t>0.00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1259420" w14:textId="77777777" w:rsidR="002371B4" w:rsidRPr="00964DE8" w:rsidRDefault="002371B4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20</w:t>
            </w:r>
          </w:p>
        </w:tc>
      </w:tr>
      <w:tr w:rsidR="002371B4" w:rsidRPr="00964DE8" w14:paraId="4EF996E1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F22D0" w14:textId="77777777" w:rsidR="002371B4" w:rsidRPr="00964DE8" w:rsidRDefault="002371B4" w:rsidP="00254519">
            <w:r w:rsidRPr="00964DE8">
              <w:t>they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74B48" w14:textId="77777777" w:rsidR="002371B4" w:rsidRPr="00964DE8" w:rsidRDefault="002371B4" w:rsidP="00254519">
            <w:pPr>
              <w:jc w:val="center"/>
            </w:pPr>
            <w:r w:rsidRPr="00964DE8">
              <w:t>0.00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FF6D1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C7010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4023C" w14:textId="77777777" w:rsidR="002371B4" w:rsidRPr="00964DE8" w:rsidRDefault="002371B4" w:rsidP="00254519">
            <w:pPr>
              <w:jc w:val="center"/>
            </w:pPr>
            <w:r w:rsidRPr="00964DE8">
              <w:t>0.02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68B44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</w:tr>
      <w:tr w:rsidR="002371B4" w:rsidRPr="00964DE8" w14:paraId="10F9D34F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E1426" w14:textId="77777777" w:rsidR="002371B4" w:rsidRPr="00964DE8" w:rsidRDefault="002371B4" w:rsidP="00254519">
            <w:r w:rsidRPr="00964DE8">
              <w:t>ipron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4F7CA8D" w14:textId="77777777" w:rsidR="002371B4" w:rsidRPr="00964DE8" w:rsidRDefault="002371B4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36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24769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A45DD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6E409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70DD0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</w:tr>
      <w:tr w:rsidR="002371B4" w:rsidRPr="00964DE8" w14:paraId="46ED8AB6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C4328" w14:textId="77777777" w:rsidR="002371B4" w:rsidRPr="00964DE8" w:rsidRDefault="002371B4" w:rsidP="00254519">
            <w:r w:rsidRPr="00964DE8">
              <w:t>articl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C193DFB" w14:textId="77777777" w:rsidR="002371B4" w:rsidRPr="00964DE8" w:rsidRDefault="002371B4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6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BA7F6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78A24" w14:textId="77777777" w:rsidR="002371B4" w:rsidRPr="00964DE8" w:rsidRDefault="002371B4" w:rsidP="00254519">
            <w:pPr>
              <w:jc w:val="center"/>
            </w:pPr>
            <w:r w:rsidRPr="00964DE8">
              <w:t>0.0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21B7800" w14:textId="77777777" w:rsidR="002371B4" w:rsidRPr="00964DE8" w:rsidRDefault="002371B4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19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74135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</w:tr>
      <w:tr w:rsidR="002371B4" w:rsidRPr="00964DE8" w14:paraId="6601F178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F4DA6" w14:textId="77777777" w:rsidR="002371B4" w:rsidRPr="00964DE8" w:rsidRDefault="002371B4" w:rsidP="00254519">
            <w:r w:rsidRPr="00964DE8">
              <w:t>prep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2917F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4BE2E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0CD17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8D827" w14:textId="77777777" w:rsidR="002371B4" w:rsidRPr="00964DE8" w:rsidRDefault="002371B4" w:rsidP="00254519">
            <w:pPr>
              <w:jc w:val="center"/>
            </w:pPr>
            <w:r w:rsidRPr="00964DE8">
              <w:t>0.00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9201F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</w:tr>
      <w:tr w:rsidR="002371B4" w:rsidRPr="00964DE8" w14:paraId="62F83626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968E0" w14:textId="77777777" w:rsidR="002371B4" w:rsidRPr="00964DE8" w:rsidRDefault="002371B4" w:rsidP="00254519">
            <w:r w:rsidRPr="00964DE8">
              <w:t>auxverb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942DF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75B9F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2D134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0AE33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F77D376" w14:textId="77777777" w:rsidR="002371B4" w:rsidRPr="00964DE8" w:rsidRDefault="002371B4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398</w:t>
            </w:r>
          </w:p>
        </w:tc>
      </w:tr>
      <w:tr w:rsidR="002371B4" w:rsidRPr="00964DE8" w14:paraId="1F9C924C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23960" w14:textId="77777777" w:rsidR="002371B4" w:rsidRPr="00964DE8" w:rsidRDefault="002371B4" w:rsidP="00254519">
            <w:r w:rsidRPr="00964DE8">
              <w:t>adverb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2A01574" w14:textId="77777777" w:rsidR="002371B4" w:rsidRPr="00964DE8" w:rsidRDefault="002371B4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20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263ED78" w14:textId="77777777" w:rsidR="002371B4" w:rsidRPr="00964DE8" w:rsidRDefault="002371B4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42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E99BE7A" w14:textId="77777777" w:rsidR="002371B4" w:rsidRPr="00964DE8" w:rsidRDefault="002371B4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9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B2D3CC3" w14:textId="77777777" w:rsidR="002371B4" w:rsidRPr="00964DE8" w:rsidRDefault="002371B4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6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1811202" w14:textId="77777777" w:rsidR="002371B4" w:rsidRPr="00964DE8" w:rsidRDefault="002371B4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236</w:t>
            </w:r>
          </w:p>
        </w:tc>
      </w:tr>
      <w:tr w:rsidR="002371B4" w:rsidRPr="00964DE8" w14:paraId="4753CD21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53098" w14:textId="77777777" w:rsidR="002371B4" w:rsidRPr="00964DE8" w:rsidRDefault="002371B4" w:rsidP="00254519">
            <w:r w:rsidRPr="00964DE8">
              <w:t>conj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61FE4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26483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6EB00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2511E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EB7F4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</w:tr>
      <w:tr w:rsidR="002371B4" w:rsidRPr="00964DE8" w14:paraId="19C94145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13B62" w14:textId="77777777" w:rsidR="002371B4" w:rsidRPr="00964DE8" w:rsidRDefault="002371B4" w:rsidP="00254519">
            <w:r w:rsidRPr="00964DE8">
              <w:t>negat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5801AFB" w14:textId="77777777" w:rsidR="002371B4" w:rsidRPr="00964DE8" w:rsidRDefault="002371B4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5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7FD1A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5BA32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4CB6F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D2ECD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</w:tr>
      <w:tr w:rsidR="002371B4" w:rsidRPr="00964DE8" w14:paraId="7D024D45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9C2E4" w14:textId="77777777" w:rsidR="002371B4" w:rsidRPr="00964DE8" w:rsidRDefault="002371B4" w:rsidP="00254519">
            <w:r w:rsidRPr="00964DE8">
              <w:t>verb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51681F7" w14:textId="77777777" w:rsidR="002371B4" w:rsidRPr="00964DE8" w:rsidRDefault="002371B4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8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4B21A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17353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215DC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B2D898A" w14:textId="77777777" w:rsidR="002371B4" w:rsidRPr="00964DE8" w:rsidRDefault="002371B4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55</w:t>
            </w:r>
          </w:p>
        </w:tc>
      </w:tr>
      <w:tr w:rsidR="002371B4" w:rsidRPr="00964DE8" w14:paraId="6B6C8E69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B3D9C" w14:textId="77777777" w:rsidR="002371B4" w:rsidRPr="00964DE8" w:rsidRDefault="002371B4" w:rsidP="00254519">
            <w:r w:rsidRPr="00964DE8">
              <w:t>adj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77917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D4504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D863E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B73BF8D" w14:textId="77777777" w:rsidR="002371B4" w:rsidRPr="00964DE8" w:rsidRDefault="002371B4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69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88BEB" w14:textId="77777777" w:rsidR="002371B4" w:rsidRPr="00964DE8" w:rsidRDefault="002371B4" w:rsidP="00254519">
            <w:pPr>
              <w:jc w:val="center"/>
            </w:pPr>
            <w:r w:rsidRPr="00964DE8">
              <w:t>0.007</w:t>
            </w:r>
          </w:p>
        </w:tc>
      </w:tr>
      <w:tr w:rsidR="002371B4" w:rsidRPr="00964DE8" w14:paraId="72ACFB7E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03C65" w14:textId="77777777" w:rsidR="002371B4" w:rsidRPr="00964DE8" w:rsidRDefault="002371B4" w:rsidP="00254519">
            <w:r w:rsidRPr="00964DE8">
              <w:t>compar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9B80C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67787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467B5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27B79A7" w14:textId="77777777" w:rsidR="002371B4" w:rsidRPr="00964DE8" w:rsidRDefault="002371B4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6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6A88D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</w:tr>
      <w:tr w:rsidR="002371B4" w:rsidRPr="00964DE8" w14:paraId="1DF43F0E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9128C" w14:textId="77777777" w:rsidR="002371B4" w:rsidRPr="00964DE8" w:rsidRDefault="002371B4" w:rsidP="00254519">
            <w:r w:rsidRPr="00964DE8">
              <w:t>interrog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975C7" w14:textId="77777777" w:rsidR="002371B4" w:rsidRPr="00964DE8" w:rsidRDefault="002371B4" w:rsidP="00254519">
            <w:pPr>
              <w:jc w:val="center"/>
            </w:pPr>
            <w:r w:rsidRPr="00964DE8">
              <w:t>0.00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822F0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1549D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7D598" w14:textId="77777777" w:rsidR="002371B4" w:rsidRPr="00964DE8" w:rsidRDefault="002371B4" w:rsidP="00254519">
            <w:pPr>
              <w:jc w:val="center"/>
            </w:pPr>
            <w:r w:rsidRPr="00964DE8">
              <w:t>0.00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9D16F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</w:tr>
      <w:tr w:rsidR="002371B4" w:rsidRPr="00964DE8" w14:paraId="489FC579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3CA9C" w14:textId="77777777" w:rsidR="002371B4" w:rsidRPr="00964DE8" w:rsidRDefault="002371B4" w:rsidP="00254519">
            <w:r w:rsidRPr="00964DE8">
              <w:t>number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0AA4B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20777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542C4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9EF0735" w14:textId="77777777" w:rsidR="002371B4" w:rsidRPr="00964DE8" w:rsidRDefault="002371B4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21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46A52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</w:tr>
      <w:tr w:rsidR="002371B4" w:rsidRPr="00964DE8" w14:paraId="49AB8715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78C33" w14:textId="77777777" w:rsidR="002371B4" w:rsidRPr="00964DE8" w:rsidRDefault="002371B4" w:rsidP="00254519">
            <w:r w:rsidRPr="00964DE8">
              <w:t>quan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A40D2" w14:textId="77777777" w:rsidR="002371B4" w:rsidRPr="00964DE8" w:rsidRDefault="002371B4" w:rsidP="00254519">
            <w:pPr>
              <w:jc w:val="center"/>
            </w:pPr>
            <w:r w:rsidRPr="00964DE8">
              <w:t>0.00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565ED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3D9F6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D9A4A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5069D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</w:tr>
      <w:tr w:rsidR="002371B4" w:rsidRPr="00964DE8" w14:paraId="662CC236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A067F" w14:textId="77777777" w:rsidR="002371B4" w:rsidRPr="00964DE8" w:rsidRDefault="002371B4" w:rsidP="00254519">
            <w:r w:rsidRPr="00964DE8">
              <w:t>affec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81620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570E3" w14:textId="77777777" w:rsidR="002371B4" w:rsidRPr="00964DE8" w:rsidRDefault="002371B4" w:rsidP="00254519">
            <w:pPr>
              <w:jc w:val="center"/>
            </w:pPr>
            <w:r w:rsidRPr="00964DE8">
              <w:t>0.03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89533" w14:textId="77777777" w:rsidR="002371B4" w:rsidRPr="00964DE8" w:rsidRDefault="002371B4" w:rsidP="00254519">
            <w:pPr>
              <w:jc w:val="center"/>
            </w:pPr>
            <w:r w:rsidRPr="00964DE8">
              <w:t>0.01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0D0A31D" w14:textId="77777777" w:rsidR="002371B4" w:rsidRPr="00964DE8" w:rsidRDefault="002371B4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51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E645A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</w:tr>
      <w:tr w:rsidR="002371B4" w:rsidRPr="00964DE8" w14:paraId="5C28A57F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372A6" w14:textId="77777777" w:rsidR="002371B4" w:rsidRPr="00964DE8" w:rsidRDefault="002371B4" w:rsidP="00254519">
            <w:r w:rsidRPr="00964DE8">
              <w:t>posemo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22CC3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C023E" w14:textId="77777777" w:rsidR="002371B4" w:rsidRPr="00964DE8" w:rsidRDefault="002371B4" w:rsidP="00254519">
            <w:pPr>
              <w:jc w:val="center"/>
            </w:pPr>
            <w:r w:rsidRPr="00964DE8">
              <w:t>0.01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ED05A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8EBDFA4" w14:textId="77777777" w:rsidR="002371B4" w:rsidRPr="00964DE8" w:rsidRDefault="002371B4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47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F7356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</w:tr>
      <w:tr w:rsidR="002371B4" w:rsidRPr="00964DE8" w14:paraId="11E981FD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1F1B3" w14:textId="77777777" w:rsidR="002371B4" w:rsidRPr="00964DE8" w:rsidRDefault="002371B4" w:rsidP="00254519">
            <w:r w:rsidRPr="00964DE8">
              <w:t>negemo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E821D78" w14:textId="77777777" w:rsidR="002371B4" w:rsidRPr="00964DE8" w:rsidRDefault="002371B4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34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0B15C56" w14:textId="77777777" w:rsidR="002371B4" w:rsidRPr="00964DE8" w:rsidRDefault="002371B4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2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01D9E" w14:textId="77777777" w:rsidR="002371B4" w:rsidRPr="00964DE8" w:rsidRDefault="002371B4" w:rsidP="00254519">
            <w:pPr>
              <w:jc w:val="center"/>
            </w:pPr>
            <w:r w:rsidRPr="00964DE8">
              <w:t>0.0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3ED1017" w14:textId="77777777" w:rsidR="002371B4" w:rsidRPr="00964DE8" w:rsidRDefault="002371B4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69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F0618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</w:tr>
      <w:tr w:rsidR="002371B4" w:rsidRPr="00964DE8" w14:paraId="66742B45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C9463" w14:textId="77777777" w:rsidR="002371B4" w:rsidRPr="00964DE8" w:rsidRDefault="002371B4" w:rsidP="00254519">
            <w:r w:rsidRPr="00964DE8">
              <w:t>anx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7456CC3" w14:textId="77777777" w:rsidR="002371B4" w:rsidRPr="00964DE8" w:rsidRDefault="002371B4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38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D6A43A9" w14:textId="77777777" w:rsidR="002371B4" w:rsidRPr="00964DE8" w:rsidRDefault="002371B4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10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2ADE4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1C5FBA4" w14:textId="77777777" w:rsidR="002371B4" w:rsidRPr="00964DE8" w:rsidRDefault="002371B4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1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38722" w14:textId="77777777" w:rsidR="002371B4" w:rsidRPr="00964DE8" w:rsidRDefault="002371B4" w:rsidP="00254519">
            <w:pPr>
              <w:jc w:val="center"/>
            </w:pPr>
            <w:r w:rsidRPr="00964DE8">
              <w:t>0.002</w:t>
            </w:r>
          </w:p>
        </w:tc>
      </w:tr>
      <w:tr w:rsidR="002371B4" w:rsidRPr="00964DE8" w14:paraId="46E7FD71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CE317" w14:textId="77777777" w:rsidR="002371B4" w:rsidRPr="00964DE8" w:rsidRDefault="002371B4" w:rsidP="00254519">
            <w:r w:rsidRPr="00964DE8">
              <w:t>anger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090A7D9" w14:textId="77777777" w:rsidR="002371B4" w:rsidRPr="00964DE8" w:rsidRDefault="002371B4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40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883F60A" w14:textId="77777777" w:rsidR="002371B4" w:rsidRPr="00964DE8" w:rsidRDefault="002371B4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10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982BF0A" w14:textId="77777777" w:rsidR="002371B4" w:rsidRPr="00964DE8" w:rsidRDefault="002371B4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45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7E7C191" w14:textId="77777777" w:rsidR="002371B4" w:rsidRPr="00964DE8" w:rsidRDefault="002371B4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44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0F9B6D6" w14:textId="77777777" w:rsidR="002371B4" w:rsidRPr="00964DE8" w:rsidRDefault="002371B4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367</w:t>
            </w:r>
          </w:p>
        </w:tc>
      </w:tr>
      <w:tr w:rsidR="002371B4" w:rsidRPr="00964DE8" w14:paraId="6D828429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2BFC0" w14:textId="77777777" w:rsidR="002371B4" w:rsidRPr="00964DE8" w:rsidRDefault="002371B4" w:rsidP="00254519">
            <w:r w:rsidRPr="00964DE8">
              <w:t>sad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7B31194" w14:textId="77777777" w:rsidR="002371B4" w:rsidRPr="00964DE8" w:rsidRDefault="002371B4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66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612A9" w14:textId="77777777" w:rsidR="002371B4" w:rsidRPr="00964DE8" w:rsidRDefault="002371B4" w:rsidP="00254519">
            <w:pPr>
              <w:jc w:val="center"/>
            </w:pPr>
            <w:r w:rsidRPr="00964DE8">
              <w:t>0.02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2F6CA91" w14:textId="77777777" w:rsidR="002371B4" w:rsidRPr="00964DE8" w:rsidRDefault="002371B4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5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0C5E91A" w14:textId="77777777" w:rsidR="002371B4" w:rsidRPr="00964DE8" w:rsidRDefault="002371B4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35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38C6EC5" w14:textId="77777777" w:rsidR="002371B4" w:rsidRPr="00964DE8" w:rsidRDefault="002371B4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531</w:t>
            </w:r>
          </w:p>
        </w:tc>
      </w:tr>
      <w:tr w:rsidR="002371B4" w:rsidRPr="00964DE8" w14:paraId="23ACCA17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4F7D4" w14:textId="77777777" w:rsidR="002371B4" w:rsidRPr="00964DE8" w:rsidRDefault="002371B4" w:rsidP="00254519">
            <w:r w:rsidRPr="00964DE8">
              <w:t>social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45F41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976EEEC" w14:textId="77777777" w:rsidR="002371B4" w:rsidRPr="00964DE8" w:rsidRDefault="002371B4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9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890F4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D9DA379" w14:textId="77777777" w:rsidR="002371B4" w:rsidRPr="00964DE8" w:rsidRDefault="002371B4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51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55A0F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</w:tr>
      <w:tr w:rsidR="002371B4" w:rsidRPr="00964DE8" w14:paraId="67DDE1B4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1A9A0" w14:textId="77777777" w:rsidR="002371B4" w:rsidRPr="00964DE8" w:rsidRDefault="002371B4" w:rsidP="00254519">
            <w:r w:rsidRPr="00964DE8">
              <w:lastRenderedPageBreak/>
              <w:t>family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4652DBA" w14:textId="77777777" w:rsidR="002371B4" w:rsidRPr="00964DE8" w:rsidRDefault="002371B4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49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800CD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A639635" w14:textId="77777777" w:rsidR="002371B4" w:rsidRPr="00964DE8" w:rsidRDefault="002371B4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3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9865203" w14:textId="77777777" w:rsidR="002371B4" w:rsidRPr="00964DE8" w:rsidRDefault="002371B4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16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50000" w14:textId="77777777" w:rsidR="002371B4" w:rsidRPr="00964DE8" w:rsidRDefault="002371B4" w:rsidP="00254519">
            <w:pPr>
              <w:jc w:val="center"/>
            </w:pPr>
            <w:r w:rsidRPr="00964DE8">
              <w:t>0.005</w:t>
            </w:r>
          </w:p>
        </w:tc>
      </w:tr>
      <w:tr w:rsidR="002371B4" w:rsidRPr="00964DE8" w14:paraId="794A51F7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8B133" w14:textId="77777777" w:rsidR="002371B4" w:rsidRPr="00964DE8" w:rsidRDefault="002371B4" w:rsidP="00254519">
            <w:r w:rsidRPr="00964DE8">
              <w:t>friend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2C034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45A17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570FDF8" w14:textId="77777777" w:rsidR="002371B4" w:rsidRPr="00964DE8" w:rsidRDefault="002371B4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47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BF639" w14:textId="77777777" w:rsidR="002371B4" w:rsidRPr="00964DE8" w:rsidRDefault="002371B4" w:rsidP="00254519">
            <w:pPr>
              <w:jc w:val="center"/>
            </w:pPr>
            <w:r w:rsidRPr="00964DE8">
              <w:t>0.00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1CE77" w14:textId="77777777" w:rsidR="002371B4" w:rsidRPr="00964DE8" w:rsidRDefault="002371B4" w:rsidP="00254519">
            <w:pPr>
              <w:jc w:val="center"/>
            </w:pPr>
            <w:r w:rsidRPr="00964DE8">
              <w:t>0.014</w:t>
            </w:r>
          </w:p>
        </w:tc>
      </w:tr>
      <w:tr w:rsidR="002371B4" w:rsidRPr="00964DE8" w14:paraId="45F398BB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76D6A" w14:textId="77777777" w:rsidR="002371B4" w:rsidRPr="00964DE8" w:rsidRDefault="002371B4" w:rsidP="00254519">
            <w:r w:rsidRPr="00964DE8">
              <w:t>femal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06D3892" w14:textId="77777777" w:rsidR="002371B4" w:rsidRPr="00964DE8" w:rsidRDefault="002371B4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17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9203AAB" w14:textId="77777777" w:rsidR="002371B4" w:rsidRPr="00964DE8" w:rsidRDefault="002371B4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21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4776EE3" w14:textId="77777777" w:rsidR="002371B4" w:rsidRPr="00964DE8" w:rsidRDefault="002371B4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7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4E5E039" w14:textId="77777777" w:rsidR="002371B4" w:rsidRPr="00964DE8" w:rsidRDefault="002371B4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1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1D79173" w14:textId="77777777" w:rsidR="002371B4" w:rsidRPr="00964DE8" w:rsidRDefault="002371B4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17</w:t>
            </w:r>
          </w:p>
        </w:tc>
      </w:tr>
      <w:tr w:rsidR="002371B4" w:rsidRPr="00964DE8" w14:paraId="58658AA1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7215E" w14:textId="77777777" w:rsidR="002371B4" w:rsidRPr="00964DE8" w:rsidRDefault="002371B4" w:rsidP="00254519">
            <w:r w:rsidRPr="00964DE8">
              <w:t>mal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707DF0D" w14:textId="77777777" w:rsidR="002371B4" w:rsidRPr="00964DE8" w:rsidRDefault="002371B4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51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404CFA3" w14:textId="77777777" w:rsidR="002371B4" w:rsidRPr="00964DE8" w:rsidRDefault="002371B4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46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E78DC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58F3ED3" w14:textId="77777777" w:rsidR="002371B4" w:rsidRPr="00964DE8" w:rsidRDefault="002371B4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12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A199E" w14:textId="77777777" w:rsidR="002371B4" w:rsidRPr="00964DE8" w:rsidRDefault="002371B4" w:rsidP="00254519">
            <w:pPr>
              <w:jc w:val="center"/>
            </w:pPr>
            <w:r w:rsidRPr="00964DE8">
              <w:t>0.028</w:t>
            </w:r>
          </w:p>
        </w:tc>
      </w:tr>
      <w:tr w:rsidR="002371B4" w:rsidRPr="00964DE8" w14:paraId="719BF459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42039" w14:textId="77777777" w:rsidR="002371B4" w:rsidRPr="00964DE8" w:rsidRDefault="002371B4" w:rsidP="00254519">
            <w:r w:rsidRPr="00964DE8">
              <w:t>cogproc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50D76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D725125" w14:textId="77777777" w:rsidR="002371B4" w:rsidRPr="00964DE8" w:rsidRDefault="002371B4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49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FB3C8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AC0FA78" w14:textId="77777777" w:rsidR="002371B4" w:rsidRPr="00964DE8" w:rsidRDefault="002371B4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11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575FB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</w:tr>
      <w:tr w:rsidR="002371B4" w:rsidRPr="00964DE8" w14:paraId="1EF1F377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9F631" w14:textId="77777777" w:rsidR="002371B4" w:rsidRPr="00964DE8" w:rsidRDefault="002371B4" w:rsidP="00254519">
            <w:r w:rsidRPr="00964DE8">
              <w:t>insigh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67305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749A6" w14:textId="77777777" w:rsidR="002371B4" w:rsidRPr="00964DE8" w:rsidRDefault="002371B4" w:rsidP="00254519">
            <w:pPr>
              <w:jc w:val="center"/>
            </w:pPr>
            <w:r w:rsidRPr="00964DE8">
              <w:t>0.00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EB16668" w14:textId="77777777" w:rsidR="002371B4" w:rsidRPr="00964DE8" w:rsidRDefault="002371B4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53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6B27C6C" w14:textId="77777777" w:rsidR="002371B4" w:rsidRPr="00964DE8" w:rsidRDefault="002371B4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9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C1081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</w:tr>
      <w:tr w:rsidR="002371B4" w:rsidRPr="00964DE8" w14:paraId="327D9578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5E476" w14:textId="77777777" w:rsidR="002371B4" w:rsidRPr="00964DE8" w:rsidRDefault="002371B4" w:rsidP="00254519">
            <w:r w:rsidRPr="00964DE8">
              <w:t>caus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9EA609A" w14:textId="77777777" w:rsidR="002371B4" w:rsidRPr="00964DE8" w:rsidRDefault="002371B4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21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F88D6B3" w14:textId="77777777" w:rsidR="002371B4" w:rsidRPr="00964DE8" w:rsidRDefault="002371B4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15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FA17A4D" w14:textId="77777777" w:rsidR="002371B4" w:rsidRPr="00964DE8" w:rsidRDefault="002371B4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45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0DDBDC2" w14:textId="77777777" w:rsidR="002371B4" w:rsidRPr="00964DE8" w:rsidRDefault="002371B4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3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57099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</w:tr>
      <w:tr w:rsidR="002371B4" w:rsidRPr="00964DE8" w14:paraId="4D60B762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BE80D" w14:textId="77777777" w:rsidR="002371B4" w:rsidRPr="00964DE8" w:rsidRDefault="002371B4" w:rsidP="00254519">
            <w:r w:rsidRPr="00964DE8">
              <w:t>discrep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D61EAD4" w14:textId="77777777" w:rsidR="002371B4" w:rsidRPr="00964DE8" w:rsidRDefault="002371B4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55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07A9206" w14:textId="77777777" w:rsidR="002371B4" w:rsidRPr="00964DE8" w:rsidRDefault="002371B4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36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09CD5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DA179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87B57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</w:tr>
      <w:tr w:rsidR="002371B4" w:rsidRPr="00964DE8" w14:paraId="083D61DA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81155" w14:textId="77777777" w:rsidR="002371B4" w:rsidRPr="00964DE8" w:rsidRDefault="002371B4" w:rsidP="00254519">
            <w:r w:rsidRPr="00964DE8">
              <w:t>tenta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D9E7B" w14:textId="77777777" w:rsidR="002371B4" w:rsidRPr="00964DE8" w:rsidRDefault="002371B4" w:rsidP="00254519">
            <w:pPr>
              <w:jc w:val="center"/>
            </w:pPr>
            <w:r w:rsidRPr="00964DE8">
              <w:t>0.00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1659BCB" w14:textId="77777777" w:rsidR="002371B4" w:rsidRPr="00964DE8" w:rsidRDefault="002371B4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8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2167CAF" w14:textId="77777777" w:rsidR="002371B4" w:rsidRPr="00964DE8" w:rsidRDefault="002371B4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40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3BA196B" w14:textId="77777777" w:rsidR="002371B4" w:rsidRPr="00964DE8" w:rsidRDefault="002371B4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7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56E0187" w14:textId="77777777" w:rsidR="002371B4" w:rsidRPr="00964DE8" w:rsidRDefault="002371B4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581</w:t>
            </w:r>
          </w:p>
        </w:tc>
      </w:tr>
      <w:tr w:rsidR="002371B4" w:rsidRPr="00964DE8" w14:paraId="6104B566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F9873" w14:textId="77777777" w:rsidR="002371B4" w:rsidRPr="00964DE8" w:rsidRDefault="002371B4" w:rsidP="00254519">
            <w:r w:rsidRPr="00964DE8">
              <w:t>certain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DE84CB7" w14:textId="77777777" w:rsidR="002371B4" w:rsidRPr="00964DE8" w:rsidRDefault="002371B4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3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3F9A0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C2D3D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06D40" w14:textId="77777777" w:rsidR="002371B4" w:rsidRPr="00964DE8" w:rsidRDefault="002371B4" w:rsidP="00254519">
            <w:pPr>
              <w:jc w:val="center"/>
            </w:pPr>
            <w:r w:rsidRPr="00964DE8">
              <w:t>0.00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56C2643" w14:textId="77777777" w:rsidR="002371B4" w:rsidRPr="00964DE8" w:rsidRDefault="002371B4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53</w:t>
            </w:r>
          </w:p>
        </w:tc>
      </w:tr>
      <w:tr w:rsidR="002371B4" w:rsidRPr="00964DE8" w14:paraId="2F7DF3A9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FFAD3" w14:textId="77777777" w:rsidR="002371B4" w:rsidRPr="00964DE8" w:rsidRDefault="002371B4" w:rsidP="00254519">
            <w:r w:rsidRPr="00964DE8">
              <w:t>differ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6324A" w14:textId="77777777" w:rsidR="002371B4" w:rsidRPr="00964DE8" w:rsidRDefault="002371B4" w:rsidP="00254519">
            <w:pPr>
              <w:jc w:val="center"/>
            </w:pPr>
            <w:r w:rsidRPr="00964DE8">
              <w:t>0.00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8341F37" w14:textId="77777777" w:rsidR="002371B4" w:rsidRPr="00964DE8" w:rsidRDefault="002371B4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53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E7520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3FFEEB8" w14:textId="77777777" w:rsidR="002371B4" w:rsidRPr="00964DE8" w:rsidRDefault="002371B4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65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5D51F" w14:textId="77777777" w:rsidR="002371B4" w:rsidRPr="00964DE8" w:rsidRDefault="002371B4" w:rsidP="00254519">
            <w:pPr>
              <w:jc w:val="center"/>
            </w:pPr>
            <w:r w:rsidRPr="00964DE8">
              <w:t>0.001</w:t>
            </w:r>
          </w:p>
        </w:tc>
      </w:tr>
      <w:tr w:rsidR="002371B4" w:rsidRPr="00964DE8" w14:paraId="5566E278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9555E" w14:textId="77777777" w:rsidR="002371B4" w:rsidRPr="00964DE8" w:rsidRDefault="002371B4" w:rsidP="00254519">
            <w:r w:rsidRPr="00964DE8">
              <w:t>percep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14CA8C1" w14:textId="77777777" w:rsidR="002371B4" w:rsidRPr="00964DE8" w:rsidRDefault="002371B4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6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4F2B107" w14:textId="77777777" w:rsidR="002371B4" w:rsidRPr="00964DE8" w:rsidRDefault="002371B4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24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D7E4D3B" w14:textId="77777777" w:rsidR="002371B4" w:rsidRPr="00964DE8" w:rsidRDefault="002371B4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9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5BBA9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6DCF319" w14:textId="77777777" w:rsidR="002371B4" w:rsidRPr="00964DE8" w:rsidRDefault="002371B4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409</w:t>
            </w:r>
          </w:p>
        </w:tc>
      </w:tr>
      <w:tr w:rsidR="002371B4" w:rsidRPr="00964DE8" w14:paraId="63F62EC8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AF979" w14:textId="77777777" w:rsidR="002371B4" w:rsidRPr="00964DE8" w:rsidRDefault="002371B4" w:rsidP="00254519">
            <w:r w:rsidRPr="00964DE8">
              <w:t>se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175AB" w14:textId="77777777" w:rsidR="002371B4" w:rsidRPr="00964DE8" w:rsidRDefault="002371B4" w:rsidP="00254519">
            <w:pPr>
              <w:jc w:val="center"/>
            </w:pPr>
            <w:r w:rsidRPr="00964DE8">
              <w:t>0.00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BEB60" w14:textId="77777777" w:rsidR="002371B4" w:rsidRPr="00964DE8" w:rsidRDefault="002371B4" w:rsidP="00254519">
            <w:pPr>
              <w:jc w:val="center"/>
            </w:pPr>
            <w:r w:rsidRPr="00964DE8">
              <w:t>0.00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19BF1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82CC4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A283B" w14:textId="77777777" w:rsidR="002371B4" w:rsidRPr="00964DE8" w:rsidRDefault="002371B4" w:rsidP="00254519">
            <w:pPr>
              <w:jc w:val="center"/>
            </w:pPr>
            <w:r w:rsidRPr="00964DE8">
              <w:t>0.009</w:t>
            </w:r>
          </w:p>
        </w:tc>
      </w:tr>
      <w:tr w:rsidR="002371B4" w:rsidRPr="00964DE8" w14:paraId="5BDDC048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D9634" w14:textId="77777777" w:rsidR="002371B4" w:rsidRPr="00964DE8" w:rsidRDefault="002371B4" w:rsidP="00254519">
            <w:r w:rsidRPr="00964DE8">
              <w:t>hear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5284A24" w14:textId="77777777" w:rsidR="002371B4" w:rsidRPr="00964DE8" w:rsidRDefault="002371B4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65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12DA7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15310" w14:textId="77777777" w:rsidR="002371B4" w:rsidRPr="00964DE8" w:rsidRDefault="002371B4" w:rsidP="00254519">
            <w:pPr>
              <w:jc w:val="center"/>
            </w:pPr>
            <w:r w:rsidRPr="00964DE8">
              <w:t>0.01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44C35CC" w14:textId="77777777" w:rsidR="002371B4" w:rsidRPr="00964DE8" w:rsidRDefault="002371B4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17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AB8BAA9" w14:textId="77777777" w:rsidR="002371B4" w:rsidRPr="00964DE8" w:rsidRDefault="002371B4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55</w:t>
            </w:r>
          </w:p>
        </w:tc>
      </w:tr>
      <w:tr w:rsidR="002371B4" w:rsidRPr="00964DE8" w14:paraId="14464025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670A8" w14:textId="77777777" w:rsidR="002371B4" w:rsidRPr="00964DE8" w:rsidRDefault="002371B4" w:rsidP="00254519">
            <w:r w:rsidRPr="00964DE8">
              <w:t>feel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EBCC975" w14:textId="77777777" w:rsidR="002371B4" w:rsidRPr="00964DE8" w:rsidRDefault="002371B4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22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B893A9C" w14:textId="77777777" w:rsidR="002371B4" w:rsidRPr="00964DE8" w:rsidRDefault="002371B4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52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A59D9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E75B850" w14:textId="77777777" w:rsidR="002371B4" w:rsidRPr="00964DE8" w:rsidRDefault="002371B4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5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52CD724" w14:textId="77777777" w:rsidR="002371B4" w:rsidRPr="00964DE8" w:rsidRDefault="002371B4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304</w:t>
            </w:r>
          </w:p>
        </w:tc>
      </w:tr>
      <w:tr w:rsidR="002371B4" w:rsidRPr="00964DE8" w14:paraId="74E4B522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78A87" w14:textId="77777777" w:rsidR="002371B4" w:rsidRPr="00964DE8" w:rsidRDefault="002371B4" w:rsidP="00254519">
            <w:r w:rsidRPr="00964DE8">
              <w:t>bio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02A5B00" w14:textId="77777777" w:rsidR="002371B4" w:rsidRPr="00964DE8" w:rsidRDefault="002371B4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52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1CF70" w14:textId="77777777" w:rsidR="002371B4" w:rsidRPr="00964DE8" w:rsidRDefault="002371B4" w:rsidP="00254519">
            <w:pPr>
              <w:jc w:val="center"/>
            </w:pPr>
            <w:r w:rsidRPr="00964DE8">
              <w:t>0.04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EAFDD9E" w14:textId="77777777" w:rsidR="002371B4" w:rsidRPr="00964DE8" w:rsidRDefault="002371B4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34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BD5DFBF" w14:textId="77777777" w:rsidR="002371B4" w:rsidRPr="00964DE8" w:rsidRDefault="002371B4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48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58B0F" w14:textId="77777777" w:rsidR="002371B4" w:rsidRPr="00964DE8" w:rsidRDefault="002371B4" w:rsidP="00254519">
            <w:pPr>
              <w:jc w:val="center"/>
            </w:pPr>
            <w:r w:rsidRPr="00964DE8">
              <w:t>0.003</w:t>
            </w:r>
          </w:p>
        </w:tc>
      </w:tr>
      <w:tr w:rsidR="002371B4" w:rsidRPr="00964DE8" w14:paraId="25A8D3C8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5CEC5" w14:textId="77777777" w:rsidR="002371B4" w:rsidRPr="00964DE8" w:rsidRDefault="002371B4" w:rsidP="00254519">
            <w:r w:rsidRPr="00964DE8">
              <w:t>body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ADA00F5" w14:textId="77777777" w:rsidR="002371B4" w:rsidRPr="00964DE8" w:rsidRDefault="002371B4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37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382FC" w14:textId="77777777" w:rsidR="002371B4" w:rsidRPr="00964DE8" w:rsidRDefault="002371B4" w:rsidP="00254519">
            <w:pPr>
              <w:jc w:val="center"/>
            </w:pPr>
            <w:r w:rsidRPr="00964DE8">
              <w:t>0.00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CA4B812" w14:textId="77777777" w:rsidR="002371B4" w:rsidRPr="00964DE8" w:rsidRDefault="002371B4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61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63638B2" w14:textId="77777777" w:rsidR="002371B4" w:rsidRPr="00964DE8" w:rsidRDefault="002371B4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31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929DA50" w14:textId="77777777" w:rsidR="002371B4" w:rsidRPr="00964DE8" w:rsidRDefault="002371B4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615</w:t>
            </w:r>
          </w:p>
        </w:tc>
      </w:tr>
      <w:tr w:rsidR="002371B4" w:rsidRPr="00964DE8" w14:paraId="2DEF9714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15348" w14:textId="77777777" w:rsidR="002371B4" w:rsidRPr="00964DE8" w:rsidRDefault="002371B4" w:rsidP="00254519">
            <w:r w:rsidRPr="00964DE8">
              <w:t>health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174D0C3" w14:textId="77777777" w:rsidR="002371B4" w:rsidRPr="00964DE8" w:rsidRDefault="002371B4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32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979C05A" w14:textId="77777777" w:rsidR="002371B4" w:rsidRPr="00964DE8" w:rsidRDefault="002371B4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18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ED50BBF" w14:textId="77777777" w:rsidR="002371B4" w:rsidRPr="00964DE8" w:rsidRDefault="002371B4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18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E306A11" w14:textId="77777777" w:rsidR="002371B4" w:rsidRPr="00964DE8" w:rsidRDefault="002371B4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8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261D32F" w14:textId="77777777" w:rsidR="002371B4" w:rsidRPr="00964DE8" w:rsidRDefault="002371B4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74</w:t>
            </w:r>
          </w:p>
        </w:tc>
      </w:tr>
      <w:tr w:rsidR="002371B4" w:rsidRPr="00964DE8" w14:paraId="29E3834C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3AE69" w14:textId="77777777" w:rsidR="002371B4" w:rsidRPr="00964DE8" w:rsidRDefault="002371B4" w:rsidP="00254519">
            <w:r w:rsidRPr="00964DE8">
              <w:t>sexual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6CB4F" w14:textId="77777777" w:rsidR="002371B4" w:rsidRPr="00964DE8" w:rsidRDefault="002371B4" w:rsidP="00254519">
            <w:pPr>
              <w:jc w:val="center"/>
            </w:pPr>
            <w:r w:rsidRPr="00964DE8">
              <w:t>0.01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6727563" w14:textId="77777777" w:rsidR="002371B4" w:rsidRPr="00964DE8" w:rsidRDefault="002371B4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7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00E08B8" w14:textId="77777777" w:rsidR="002371B4" w:rsidRPr="00964DE8" w:rsidRDefault="002371B4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3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57145B2" w14:textId="77777777" w:rsidR="002371B4" w:rsidRPr="00964DE8" w:rsidRDefault="002371B4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5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BA91D" w14:textId="77777777" w:rsidR="002371B4" w:rsidRPr="00964DE8" w:rsidRDefault="002371B4" w:rsidP="00254519">
            <w:pPr>
              <w:jc w:val="center"/>
            </w:pPr>
            <w:r w:rsidRPr="00964DE8">
              <w:t>0.004</w:t>
            </w:r>
          </w:p>
        </w:tc>
      </w:tr>
      <w:tr w:rsidR="002371B4" w:rsidRPr="00964DE8" w14:paraId="00E930E5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0B235" w14:textId="77777777" w:rsidR="002371B4" w:rsidRPr="00964DE8" w:rsidRDefault="002371B4" w:rsidP="00254519">
            <w:r w:rsidRPr="00964DE8">
              <w:t>inges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F316C8E" w14:textId="77777777" w:rsidR="002371B4" w:rsidRPr="00964DE8" w:rsidRDefault="002371B4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29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61E3A22" w14:textId="77777777" w:rsidR="002371B4" w:rsidRPr="00964DE8" w:rsidRDefault="002371B4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22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90D2F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06B8DF4" w14:textId="77777777" w:rsidR="002371B4" w:rsidRPr="00964DE8" w:rsidRDefault="002371B4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10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1A739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</w:tr>
      <w:tr w:rsidR="002371B4" w:rsidRPr="00964DE8" w14:paraId="7E8B78ED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565FC" w14:textId="77777777" w:rsidR="002371B4" w:rsidRPr="00964DE8" w:rsidRDefault="002371B4" w:rsidP="00254519">
            <w:r w:rsidRPr="00964DE8">
              <w:t>drive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3262F25" w14:textId="77777777" w:rsidR="002371B4" w:rsidRPr="00964DE8" w:rsidRDefault="002371B4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2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AEB5F12" w14:textId="77777777" w:rsidR="002371B4" w:rsidRPr="00964DE8" w:rsidRDefault="002371B4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57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AEF5A" w14:textId="77777777" w:rsidR="002371B4" w:rsidRPr="00964DE8" w:rsidRDefault="002371B4" w:rsidP="00254519">
            <w:pPr>
              <w:jc w:val="center"/>
            </w:pPr>
            <w:r w:rsidRPr="00964DE8">
              <w:t>0.00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2ACF532" w14:textId="77777777" w:rsidR="002371B4" w:rsidRPr="00964DE8" w:rsidRDefault="002371B4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7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768C6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</w:tr>
      <w:tr w:rsidR="002371B4" w:rsidRPr="00964DE8" w14:paraId="4E9D7055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B05D2" w14:textId="77777777" w:rsidR="002371B4" w:rsidRPr="00964DE8" w:rsidRDefault="002371B4" w:rsidP="00254519">
            <w:r w:rsidRPr="00964DE8">
              <w:t>affiliation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70B2E85" w14:textId="77777777" w:rsidR="002371B4" w:rsidRPr="00964DE8" w:rsidRDefault="002371B4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46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46700" w14:textId="77777777" w:rsidR="002371B4" w:rsidRPr="00964DE8" w:rsidRDefault="002371B4" w:rsidP="00254519">
            <w:pPr>
              <w:jc w:val="center"/>
            </w:pPr>
            <w:r w:rsidRPr="00964DE8">
              <w:t>0.01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05E2A" w14:textId="77777777" w:rsidR="002371B4" w:rsidRPr="00964DE8" w:rsidRDefault="002371B4" w:rsidP="00254519">
            <w:pPr>
              <w:jc w:val="center"/>
            </w:pPr>
            <w:r w:rsidRPr="00964DE8">
              <w:t>0.0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95211" w14:textId="77777777" w:rsidR="002371B4" w:rsidRPr="00964DE8" w:rsidRDefault="002371B4" w:rsidP="00254519">
            <w:pPr>
              <w:jc w:val="center"/>
            </w:pPr>
            <w:r w:rsidRPr="00964DE8">
              <w:t>0.01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E23BA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</w:tr>
      <w:tr w:rsidR="002371B4" w:rsidRPr="00964DE8" w14:paraId="7987F3E0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B5DF3" w14:textId="77777777" w:rsidR="002371B4" w:rsidRPr="00964DE8" w:rsidRDefault="002371B4" w:rsidP="00254519">
            <w:r w:rsidRPr="00964DE8">
              <w:t>achiev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FEA6D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E512572" w14:textId="77777777" w:rsidR="002371B4" w:rsidRPr="00964DE8" w:rsidRDefault="002371B4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58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67C0D" w14:textId="77777777" w:rsidR="002371B4" w:rsidRPr="00964DE8" w:rsidRDefault="002371B4" w:rsidP="00254519">
            <w:pPr>
              <w:jc w:val="center"/>
            </w:pPr>
            <w:r w:rsidRPr="00964DE8">
              <w:t>0.00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BA1DF75" w14:textId="77777777" w:rsidR="002371B4" w:rsidRPr="00964DE8" w:rsidRDefault="002371B4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24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65216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</w:tr>
      <w:tr w:rsidR="002371B4" w:rsidRPr="00964DE8" w14:paraId="2BD53660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3C911" w14:textId="77777777" w:rsidR="002371B4" w:rsidRPr="00964DE8" w:rsidRDefault="002371B4" w:rsidP="00254519">
            <w:r w:rsidRPr="00964DE8">
              <w:t>power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9657234" w14:textId="77777777" w:rsidR="002371B4" w:rsidRPr="00964DE8" w:rsidRDefault="002371B4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22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3DB3DC9" w14:textId="77777777" w:rsidR="002371B4" w:rsidRPr="00964DE8" w:rsidRDefault="002371B4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9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E1C77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6CFE7" w14:textId="77777777" w:rsidR="002371B4" w:rsidRPr="00964DE8" w:rsidRDefault="002371B4" w:rsidP="00254519">
            <w:pPr>
              <w:jc w:val="center"/>
            </w:pPr>
            <w:r w:rsidRPr="00964DE8">
              <w:t>0.00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2C67B" w14:textId="77777777" w:rsidR="002371B4" w:rsidRPr="00964DE8" w:rsidRDefault="002371B4" w:rsidP="00254519">
            <w:pPr>
              <w:jc w:val="center"/>
            </w:pPr>
            <w:r w:rsidRPr="00964DE8">
              <w:t>0.003</w:t>
            </w:r>
          </w:p>
        </w:tc>
      </w:tr>
      <w:tr w:rsidR="002371B4" w:rsidRPr="00964DE8" w14:paraId="4F681071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3C49D" w14:textId="77777777" w:rsidR="002371B4" w:rsidRPr="00964DE8" w:rsidRDefault="002371B4" w:rsidP="00254519">
            <w:r w:rsidRPr="00964DE8">
              <w:t>reward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A764E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95BCF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8D40D5C" w14:textId="77777777" w:rsidR="002371B4" w:rsidRPr="00964DE8" w:rsidRDefault="002371B4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1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15153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99AE4" w14:textId="77777777" w:rsidR="002371B4" w:rsidRPr="00964DE8" w:rsidRDefault="002371B4" w:rsidP="00254519">
            <w:pPr>
              <w:jc w:val="center"/>
            </w:pPr>
            <w:r w:rsidRPr="00964DE8">
              <w:t>0.003</w:t>
            </w:r>
          </w:p>
        </w:tc>
      </w:tr>
      <w:tr w:rsidR="002371B4" w:rsidRPr="00964DE8" w14:paraId="08268BFC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BA34E" w14:textId="77777777" w:rsidR="002371B4" w:rsidRPr="00964DE8" w:rsidRDefault="002371B4" w:rsidP="00254519">
            <w:r w:rsidRPr="00964DE8">
              <w:t>risk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4C285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76AB1" w14:textId="77777777" w:rsidR="002371B4" w:rsidRPr="00964DE8" w:rsidRDefault="002371B4" w:rsidP="00254519">
            <w:pPr>
              <w:jc w:val="center"/>
            </w:pPr>
            <w:r w:rsidRPr="00964DE8">
              <w:t>0.00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4E43C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664CD22" w14:textId="77777777" w:rsidR="002371B4" w:rsidRPr="00964DE8" w:rsidRDefault="002371B4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3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E4414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</w:tr>
      <w:tr w:rsidR="002371B4" w:rsidRPr="00964DE8" w14:paraId="6539F3C6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4F86C" w14:textId="77777777" w:rsidR="002371B4" w:rsidRPr="00964DE8" w:rsidRDefault="002371B4" w:rsidP="00254519">
            <w:r w:rsidRPr="00964DE8">
              <w:t>focuspas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A4B11B7" w14:textId="77777777" w:rsidR="002371B4" w:rsidRPr="00964DE8" w:rsidRDefault="002371B4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12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36215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6C035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87F68" w14:textId="77777777" w:rsidR="002371B4" w:rsidRPr="00964DE8" w:rsidRDefault="002371B4" w:rsidP="00254519">
            <w:pPr>
              <w:jc w:val="center"/>
            </w:pPr>
            <w:r w:rsidRPr="00964DE8">
              <w:t>0.04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C7D90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</w:tr>
      <w:tr w:rsidR="002371B4" w:rsidRPr="00964DE8" w14:paraId="5B98BC99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9D36F" w14:textId="77777777" w:rsidR="002371B4" w:rsidRPr="00964DE8" w:rsidRDefault="002371B4" w:rsidP="00254519">
            <w:r w:rsidRPr="00964DE8">
              <w:t>focuspresen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A4147BA" w14:textId="77777777" w:rsidR="002371B4" w:rsidRPr="00964DE8" w:rsidRDefault="002371B4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21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994E5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1E55E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90843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4CEC643" w14:textId="77777777" w:rsidR="002371B4" w:rsidRPr="00964DE8" w:rsidRDefault="002371B4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534</w:t>
            </w:r>
          </w:p>
        </w:tc>
      </w:tr>
      <w:tr w:rsidR="002371B4" w:rsidRPr="00964DE8" w14:paraId="09B31367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825A2" w14:textId="77777777" w:rsidR="002371B4" w:rsidRPr="00964DE8" w:rsidRDefault="002371B4" w:rsidP="00254519">
            <w:r w:rsidRPr="00964DE8">
              <w:t>focusfutur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8687B" w14:textId="77777777" w:rsidR="002371B4" w:rsidRPr="00964DE8" w:rsidRDefault="002371B4" w:rsidP="00254519">
            <w:pPr>
              <w:jc w:val="center"/>
            </w:pPr>
            <w:r w:rsidRPr="00964DE8">
              <w:t>0.01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D0C1A" w14:textId="77777777" w:rsidR="002371B4" w:rsidRPr="00964DE8" w:rsidRDefault="002371B4" w:rsidP="00254519">
            <w:pPr>
              <w:jc w:val="center"/>
            </w:pPr>
            <w:r w:rsidRPr="00964DE8">
              <w:t>0.03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61DFC" w14:textId="77777777" w:rsidR="002371B4" w:rsidRPr="00964DE8" w:rsidRDefault="002371B4" w:rsidP="00254519">
            <w:pPr>
              <w:jc w:val="center"/>
            </w:pPr>
            <w:r w:rsidRPr="00964DE8">
              <w:t>0.00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90C88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B12C241" w14:textId="77777777" w:rsidR="002371B4" w:rsidRPr="00964DE8" w:rsidRDefault="002371B4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497</w:t>
            </w:r>
          </w:p>
        </w:tc>
      </w:tr>
      <w:tr w:rsidR="002371B4" w:rsidRPr="00964DE8" w14:paraId="559AF7EC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C1D73" w14:textId="77777777" w:rsidR="002371B4" w:rsidRPr="00964DE8" w:rsidRDefault="002371B4" w:rsidP="00254519">
            <w:r w:rsidRPr="00964DE8">
              <w:t>relativ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2A61C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B5824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11A00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F18F7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D8098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</w:tr>
      <w:tr w:rsidR="002371B4" w:rsidRPr="00964DE8" w14:paraId="34BFADDB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5F51F" w14:textId="77777777" w:rsidR="002371B4" w:rsidRPr="00964DE8" w:rsidRDefault="002371B4" w:rsidP="00254519">
            <w:r w:rsidRPr="00964DE8">
              <w:t>motion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97EAE" w14:textId="77777777" w:rsidR="002371B4" w:rsidRPr="00964DE8" w:rsidRDefault="002371B4" w:rsidP="00254519">
            <w:pPr>
              <w:jc w:val="center"/>
            </w:pPr>
            <w:r w:rsidRPr="00964DE8">
              <w:t>0.03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D9994" w14:textId="77777777" w:rsidR="002371B4" w:rsidRPr="00964DE8" w:rsidRDefault="002371B4" w:rsidP="00254519">
            <w:pPr>
              <w:jc w:val="center"/>
            </w:pPr>
            <w:r w:rsidRPr="00964DE8">
              <w:t>0.01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8B9775D" w14:textId="77777777" w:rsidR="002371B4" w:rsidRPr="00964DE8" w:rsidRDefault="002371B4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20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51842" w14:textId="77777777" w:rsidR="002371B4" w:rsidRPr="00964DE8" w:rsidRDefault="002371B4" w:rsidP="00254519">
            <w:pPr>
              <w:jc w:val="center"/>
            </w:pPr>
            <w:r w:rsidRPr="00964DE8">
              <w:t>0.01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0205DEA" w14:textId="77777777" w:rsidR="002371B4" w:rsidRPr="00964DE8" w:rsidRDefault="002371B4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10</w:t>
            </w:r>
          </w:p>
        </w:tc>
      </w:tr>
      <w:tr w:rsidR="002371B4" w:rsidRPr="00964DE8" w14:paraId="12393387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D67DA" w14:textId="77777777" w:rsidR="002371B4" w:rsidRPr="00964DE8" w:rsidRDefault="002371B4" w:rsidP="00254519">
            <w:r w:rsidRPr="00964DE8">
              <w:t>spac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5E000" w14:textId="77777777" w:rsidR="002371B4" w:rsidRPr="00964DE8" w:rsidRDefault="002371B4" w:rsidP="00254519">
            <w:pPr>
              <w:jc w:val="center"/>
            </w:pPr>
            <w:r w:rsidRPr="00964DE8">
              <w:t>0.00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F369F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F2456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1E863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CF328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</w:tr>
      <w:tr w:rsidR="002371B4" w:rsidRPr="00964DE8" w14:paraId="429315B7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A8E65" w14:textId="77777777" w:rsidR="002371B4" w:rsidRPr="00964DE8" w:rsidRDefault="002371B4" w:rsidP="00254519">
            <w:r w:rsidRPr="00964DE8">
              <w:t>tim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5960D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84A5701" w14:textId="77777777" w:rsidR="002371B4" w:rsidRPr="00964DE8" w:rsidRDefault="002371B4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5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87297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0F1A8" w14:textId="77777777" w:rsidR="002371B4" w:rsidRPr="00964DE8" w:rsidRDefault="002371B4" w:rsidP="00254519">
            <w:pPr>
              <w:jc w:val="center"/>
            </w:pPr>
            <w:r w:rsidRPr="00964DE8">
              <w:t>0.04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39BF7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</w:tr>
      <w:tr w:rsidR="002371B4" w:rsidRPr="00964DE8" w14:paraId="7B632E09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4F628" w14:textId="77777777" w:rsidR="002371B4" w:rsidRPr="00964DE8" w:rsidRDefault="002371B4" w:rsidP="00254519">
            <w:r w:rsidRPr="00964DE8">
              <w:t>work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42CDA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99C9C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9D86C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09994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07D4A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</w:tr>
      <w:tr w:rsidR="002371B4" w:rsidRPr="00964DE8" w14:paraId="6BD91F9D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A0B47" w14:textId="77777777" w:rsidR="002371B4" w:rsidRPr="00964DE8" w:rsidRDefault="002371B4" w:rsidP="00254519">
            <w:r w:rsidRPr="00964DE8">
              <w:t>leisur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BBF6DF1" w14:textId="77777777" w:rsidR="002371B4" w:rsidRPr="00964DE8" w:rsidRDefault="002371B4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8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9E9BDDE" w14:textId="77777777" w:rsidR="002371B4" w:rsidRPr="00964DE8" w:rsidRDefault="002371B4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18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725EFA7" w14:textId="77777777" w:rsidR="002371B4" w:rsidRPr="00964DE8" w:rsidRDefault="002371B4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38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56792D7" w14:textId="77777777" w:rsidR="002371B4" w:rsidRPr="00964DE8" w:rsidRDefault="002371B4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9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1790C4A" w14:textId="77777777" w:rsidR="002371B4" w:rsidRPr="00964DE8" w:rsidRDefault="002371B4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162</w:t>
            </w:r>
          </w:p>
        </w:tc>
      </w:tr>
      <w:tr w:rsidR="002371B4" w:rsidRPr="00964DE8" w14:paraId="42AC8C47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EB4BD" w14:textId="77777777" w:rsidR="002371B4" w:rsidRPr="00964DE8" w:rsidRDefault="002371B4" w:rsidP="00254519">
            <w:r w:rsidRPr="00964DE8">
              <w:t>hom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A885CF2" w14:textId="77777777" w:rsidR="002371B4" w:rsidRPr="00964DE8" w:rsidRDefault="002371B4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5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2A926" w14:textId="77777777" w:rsidR="002371B4" w:rsidRPr="00964DE8" w:rsidRDefault="002371B4" w:rsidP="00254519">
            <w:pPr>
              <w:jc w:val="center"/>
            </w:pPr>
            <w:r w:rsidRPr="00964DE8">
              <w:t>0.00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FFFECBF" w14:textId="77777777" w:rsidR="002371B4" w:rsidRPr="00964DE8" w:rsidRDefault="002371B4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68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A4257" w14:textId="77777777" w:rsidR="002371B4" w:rsidRPr="00964DE8" w:rsidRDefault="002371B4" w:rsidP="00254519">
            <w:pPr>
              <w:jc w:val="center"/>
            </w:pPr>
            <w:r w:rsidRPr="00964DE8">
              <w:t>0.00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83FCD1B" w14:textId="77777777" w:rsidR="002371B4" w:rsidRPr="00964DE8" w:rsidRDefault="002371B4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606</w:t>
            </w:r>
          </w:p>
        </w:tc>
      </w:tr>
      <w:tr w:rsidR="002371B4" w:rsidRPr="00964DE8" w14:paraId="66620BB6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E6937" w14:textId="77777777" w:rsidR="002371B4" w:rsidRPr="00964DE8" w:rsidRDefault="002371B4" w:rsidP="00254519">
            <w:r w:rsidRPr="00964DE8">
              <w:t>money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752A0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99079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58875AE" w14:textId="77777777" w:rsidR="002371B4" w:rsidRPr="00964DE8" w:rsidRDefault="002371B4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1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77AA3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2C8A4AC" w14:textId="77777777" w:rsidR="002371B4" w:rsidRPr="00964DE8" w:rsidRDefault="002371B4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68</w:t>
            </w:r>
          </w:p>
        </w:tc>
      </w:tr>
      <w:tr w:rsidR="002371B4" w:rsidRPr="00964DE8" w14:paraId="6A19150A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82BEB" w14:textId="77777777" w:rsidR="002371B4" w:rsidRPr="00964DE8" w:rsidRDefault="002371B4" w:rsidP="00254519">
            <w:r w:rsidRPr="00964DE8">
              <w:t>relig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969CF4E" w14:textId="77777777" w:rsidR="002371B4" w:rsidRPr="00964DE8" w:rsidRDefault="002371B4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11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2C39F" w14:textId="77777777" w:rsidR="002371B4" w:rsidRPr="00964DE8" w:rsidRDefault="002371B4" w:rsidP="00254519">
            <w:pPr>
              <w:jc w:val="center"/>
            </w:pPr>
            <w:r w:rsidRPr="00964DE8">
              <w:t>0.01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B576DE5" w14:textId="77777777" w:rsidR="002371B4" w:rsidRPr="00964DE8" w:rsidRDefault="002371B4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3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FE0CE" w14:textId="77777777" w:rsidR="002371B4" w:rsidRPr="00964DE8" w:rsidRDefault="002371B4" w:rsidP="00254519">
            <w:pPr>
              <w:jc w:val="center"/>
            </w:pPr>
            <w:r w:rsidRPr="00964DE8">
              <w:t>0.01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60006FE" w14:textId="77777777" w:rsidR="002371B4" w:rsidRPr="00964DE8" w:rsidRDefault="002371B4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498</w:t>
            </w:r>
          </w:p>
        </w:tc>
      </w:tr>
      <w:tr w:rsidR="002371B4" w:rsidRPr="00964DE8" w14:paraId="7A6D68EF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90782" w14:textId="77777777" w:rsidR="002371B4" w:rsidRPr="00964DE8" w:rsidRDefault="002371B4" w:rsidP="00254519">
            <w:r w:rsidRPr="00964DE8">
              <w:t>death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1EF21" w14:textId="77777777" w:rsidR="002371B4" w:rsidRPr="00964DE8" w:rsidRDefault="002371B4" w:rsidP="00254519">
            <w:pPr>
              <w:jc w:val="center"/>
            </w:pPr>
            <w:r w:rsidRPr="00964DE8">
              <w:t>0.00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F83DB" w14:textId="77777777" w:rsidR="002371B4" w:rsidRPr="00964DE8" w:rsidRDefault="002371B4" w:rsidP="00254519">
            <w:pPr>
              <w:jc w:val="center"/>
            </w:pPr>
            <w:r w:rsidRPr="00964DE8">
              <w:t>0.04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22B3F" w14:textId="77777777" w:rsidR="002371B4" w:rsidRPr="00964DE8" w:rsidRDefault="002371B4" w:rsidP="00254519">
            <w:pPr>
              <w:jc w:val="center"/>
            </w:pPr>
            <w:r w:rsidRPr="00964DE8">
              <w:t>0.01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CA1DCB1" w14:textId="77777777" w:rsidR="002371B4" w:rsidRPr="00964DE8" w:rsidRDefault="002371B4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14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89C2CBE" w14:textId="77777777" w:rsidR="002371B4" w:rsidRPr="00964DE8" w:rsidRDefault="002371B4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21</w:t>
            </w:r>
          </w:p>
        </w:tc>
      </w:tr>
      <w:tr w:rsidR="002371B4" w:rsidRPr="00964DE8" w14:paraId="7C22B958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F98F3" w14:textId="77777777" w:rsidR="002371B4" w:rsidRPr="00964DE8" w:rsidRDefault="002371B4" w:rsidP="00254519">
            <w:r w:rsidRPr="00964DE8">
              <w:t>informal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B937F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63438" w14:textId="77777777" w:rsidR="002371B4" w:rsidRPr="00964DE8" w:rsidRDefault="002371B4" w:rsidP="00254519">
            <w:pPr>
              <w:jc w:val="center"/>
            </w:pPr>
            <w:r w:rsidRPr="00964DE8">
              <w:t>0.00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E3450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9D787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2DE1043" w14:textId="77777777" w:rsidR="002371B4" w:rsidRPr="00964DE8" w:rsidRDefault="002371B4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320</w:t>
            </w:r>
          </w:p>
        </w:tc>
      </w:tr>
      <w:tr w:rsidR="002371B4" w:rsidRPr="00964DE8" w14:paraId="2BE2103A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D7175" w14:textId="77777777" w:rsidR="002371B4" w:rsidRPr="00964DE8" w:rsidRDefault="002371B4" w:rsidP="00254519">
            <w:r w:rsidRPr="00964DE8">
              <w:lastRenderedPageBreak/>
              <w:t>swear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68585" w14:textId="77777777" w:rsidR="002371B4" w:rsidRPr="00964DE8" w:rsidRDefault="002371B4" w:rsidP="00254519">
            <w:pPr>
              <w:jc w:val="center"/>
            </w:pPr>
            <w:r w:rsidRPr="00964DE8">
              <w:t>0.04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D1D2E5C" w14:textId="77777777" w:rsidR="002371B4" w:rsidRPr="00964DE8" w:rsidRDefault="002371B4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40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38860C2" w14:textId="77777777" w:rsidR="002371B4" w:rsidRPr="00964DE8" w:rsidRDefault="002371B4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65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1F4A427" w14:textId="77777777" w:rsidR="002371B4" w:rsidRPr="00964DE8" w:rsidRDefault="002371B4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18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14A566A" w14:textId="77777777" w:rsidR="002371B4" w:rsidRPr="00964DE8" w:rsidRDefault="002371B4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185</w:t>
            </w:r>
          </w:p>
        </w:tc>
      </w:tr>
      <w:tr w:rsidR="002371B4" w:rsidRPr="00964DE8" w14:paraId="3B1C6B41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5543E" w14:textId="77777777" w:rsidR="002371B4" w:rsidRPr="00964DE8" w:rsidRDefault="002371B4" w:rsidP="00254519">
            <w:r w:rsidRPr="00964DE8">
              <w:t>netspeak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DCD99D3" w14:textId="77777777" w:rsidR="002371B4" w:rsidRPr="00964DE8" w:rsidRDefault="002371B4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58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3228D" w14:textId="77777777" w:rsidR="002371B4" w:rsidRPr="00964DE8" w:rsidRDefault="002371B4" w:rsidP="00254519">
            <w:pPr>
              <w:jc w:val="center"/>
            </w:pPr>
            <w:r w:rsidRPr="00964DE8">
              <w:t>0.00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1281B" w14:textId="77777777" w:rsidR="002371B4" w:rsidRPr="00964DE8" w:rsidRDefault="002371B4" w:rsidP="00254519">
            <w:pPr>
              <w:jc w:val="center"/>
            </w:pPr>
            <w:r w:rsidRPr="00964DE8">
              <w:t>0.0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C6614" w14:textId="77777777" w:rsidR="002371B4" w:rsidRPr="00964DE8" w:rsidRDefault="002371B4" w:rsidP="00254519">
            <w:pPr>
              <w:jc w:val="center"/>
            </w:pPr>
            <w:r w:rsidRPr="00964DE8">
              <w:t>0.02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4F809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</w:tr>
      <w:tr w:rsidR="002371B4" w:rsidRPr="00964DE8" w14:paraId="41B7A296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B6B5D" w14:textId="77777777" w:rsidR="002371B4" w:rsidRPr="00964DE8" w:rsidRDefault="002371B4" w:rsidP="00254519">
            <w:r w:rsidRPr="00964DE8">
              <w:t>assen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2A4F5" w14:textId="77777777" w:rsidR="002371B4" w:rsidRPr="00964DE8" w:rsidRDefault="002371B4" w:rsidP="00254519">
            <w:pPr>
              <w:jc w:val="center"/>
            </w:pPr>
            <w:r w:rsidRPr="00964DE8">
              <w:t>0.03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75EFA22" w14:textId="77777777" w:rsidR="002371B4" w:rsidRPr="00964DE8" w:rsidRDefault="002371B4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17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1AECDDB" w14:textId="77777777" w:rsidR="002371B4" w:rsidRPr="00964DE8" w:rsidRDefault="002371B4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58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A1C2CCA" w14:textId="77777777" w:rsidR="002371B4" w:rsidRPr="00964DE8" w:rsidRDefault="002371B4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21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5EF2052" w14:textId="77777777" w:rsidR="002371B4" w:rsidRPr="00964DE8" w:rsidRDefault="002371B4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01</w:t>
            </w:r>
          </w:p>
        </w:tc>
      </w:tr>
      <w:tr w:rsidR="002371B4" w:rsidRPr="00964DE8" w14:paraId="3EE10586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52231" w14:textId="77777777" w:rsidR="002371B4" w:rsidRPr="00964DE8" w:rsidRDefault="002371B4" w:rsidP="00254519">
            <w:r w:rsidRPr="00964DE8">
              <w:t>nonflu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D9981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6AC53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DCA6A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B0B51" w14:textId="77777777" w:rsidR="002371B4" w:rsidRPr="00964DE8" w:rsidRDefault="002371B4" w:rsidP="00254519">
            <w:pPr>
              <w:jc w:val="center"/>
            </w:pPr>
            <w:r w:rsidRPr="00964DE8">
              <w:t>0.00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DEEDA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</w:tr>
      <w:tr w:rsidR="002371B4" w:rsidRPr="00964DE8" w14:paraId="60358745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DC7D6" w14:textId="77777777" w:rsidR="002371B4" w:rsidRPr="00964DE8" w:rsidRDefault="002371B4" w:rsidP="00254519">
            <w:r w:rsidRPr="00964DE8">
              <w:t>filler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834A3" w14:textId="77777777" w:rsidR="002371B4" w:rsidRPr="00964DE8" w:rsidRDefault="002371B4" w:rsidP="00254519"/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80729" w14:textId="77777777" w:rsidR="002371B4" w:rsidRPr="00964DE8" w:rsidRDefault="002371B4" w:rsidP="0025451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7A7B4" w14:textId="77777777" w:rsidR="002371B4" w:rsidRPr="00964DE8" w:rsidRDefault="002371B4" w:rsidP="0025451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98F50" w14:textId="77777777" w:rsidR="002371B4" w:rsidRPr="00964DE8" w:rsidRDefault="002371B4" w:rsidP="0025451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BD1A0" w14:textId="77777777" w:rsidR="002371B4" w:rsidRPr="00964DE8" w:rsidRDefault="002371B4" w:rsidP="00254519">
            <w:pPr>
              <w:jc w:val="center"/>
              <w:rPr>
                <w:sz w:val="20"/>
                <w:szCs w:val="20"/>
              </w:rPr>
            </w:pPr>
          </w:p>
        </w:tc>
      </w:tr>
      <w:tr w:rsidR="002371B4" w:rsidRPr="00964DE8" w14:paraId="5E46A460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338FD" w14:textId="77777777" w:rsidR="002371B4" w:rsidRPr="00964DE8" w:rsidRDefault="002371B4" w:rsidP="00254519">
            <w:r w:rsidRPr="00964DE8">
              <w:t>allpunc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E0100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93497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DE37728" w14:textId="77777777" w:rsidR="002371B4" w:rsidRPr="00964DE8" w:rsidRDefault="002371B4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25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F2A25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0CDDF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</w:tr>
      <w:tr w:rsidR="002371B4" w:rsidRPr="00964DE8" w14:paraId="10825C70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CD1D6" w14:textId="77777777" w:rsidR="002371B4" w:rsidRPr="00964DE8" w:rsidRDefault="002371B4" w:rsidP="00254519">
            <w:r w:rsidRPr="00964DE8">
              <w:t>period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AEC37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4BBEB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919FA37" w14:textId="77777777" w:rsidR="002371B4" w:rsidRPr="00964DE8" w:rsidRDefault="002371B4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2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0F3A2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F7E05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</w:tr>
      <w:tr w:rsidR="002371B4" w:rsidRPr="00964DE8" w14:paraId="1DC9611B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0E743" w14:textId="77777777" w:rsidR="002371B4" w:rsidRPr="00964DE8" w:rsidRDefault="002371B4" w:rsidP="00254519">
            <w:r w:rsidRPr="00964DE8">
              <w:t>comm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4E67C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AE150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291BA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D7A57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397E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</w:tr>
      <w:tr w:rsidR="002371B4" w:rsidRPr="00964DE8" w14:paraId="370A0A34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F037A" w14:textId="77777777" w:rsidR="002371B4" w:rsidRPr="00964DE8" w:rsidRDefault="002371B4" w:rsidP="00254519">
            <w:r w:rsidRPr="00964DE8">
              <w:t>colon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C5541C6" w14:textId="77777777" w:rsidR="002371B4" w:rsidRPr="00964DE8" w:rsidRDefault="002371B4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57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DC93CB2" w14:textId="77777777" w:rsidR="002371B4" w:rsidRPr="00964DE8" w:rsidRDefault="002371B4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7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A447E" w14:textId="77777777" w:rsidR="002371B4" w:rsidRPr="00964DE8" w:rsidRDefault="002371B4" w:rsidP="00254519">
            <w:pPr>
              <w:jc w:val="center"/>
            </w:pPr>
            <w:r w:rsidRPr="00964DE8">
              <w:t>0.01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268B8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8379B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</w:tr>
      <w:tr w:rsidR="002371B4" w:rsidRPr="00964DE8" w14:paraId="476590AC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63F04" w14:textId="77777777" w:rsidR="002371B4" w:rsidRPr="00964DE8" w:rsidRDefault="002371B4" w:rsidP="00254519">
            <w:r w:rsidRPr="00964DE8">
              <w:t>semic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C32EE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A89F6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B705D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C42A35B" w14:textId="77777777" w:rsidR="002371B4" w:rsidRPr="00964DE8" w:rsidRDefault="002371B4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8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1D8C4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</w:tr>
      <w:tr w:rsidR="002371B4" w:rsidRPr="00964DE8" w14:paraId="34F64987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BFC8A" w14:textId="77777777" w:rsidR="002371B4" w:rsidRPr="00964DE8" w:rsidRDefault="002371B4" w:rsidP="00254519">
            <w:r w:rsidRPr="00964DE8">
              <w:t>qmark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3FCBF" w14:textId="77777777" w:rsidR="002371B4" w:rsidRPr="00964DE8" w:rsidRDefault="002371B4" w:rsidP="00254519"/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3F139" w14:textId="77777777" w:rsidR="002371B4" w:rsidRPr="00964DE8" w:rsidRDefault="002371B4" w:rsidP="0025451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9D645" w14:textId="77777777" w:rsidR="002371B4" w:rsidRPr="00964DE8" w:rsidRDefault="002371B4" w:rsidP="0025451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E089C" w14:textId="77777777" w:rsidR="002371B4" w:rsidRPr="00964DE8" w:rsidRDefault="002371B4" w:rsidP="0025451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CFF98" w14:textId="77777777" w:rsidR="002371B4" w:rsidRPr="00964DE8" w:rsidRDefault="002371B4" w:rsidP="00254519">
            <w:pPr>
              <w:jc w:val="center"/>
              <w:rPr>
                <w:sz w:val="20"/>
                <w:szCs w:val="20"/>
              </w:rPr>
            </w:pPr>
          </w:p>
        </w:tc>
      </w:tr>
      <w:tr w:rsidR="002371B4" w:rsidRPr="00964DE8" w14:paraId="08D47F51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F9BAE" w14:textId="77777777" w:rsidR="002371B4" w:rsidRPr="00964DE8" w:rsidRDefault="002371B4" w:rsidP="00254519">
            <w:r w:rsidRPr="00964DE8">
              <w:t>exclam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441AC" w14:textId="77777777" w:rsidR="002371B4" w:rsidRPr="00964DE8" w:rsidRDefault="002371B4" w:rsidP="00254519"/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826B3" w14:textId="77777777" w:rsidR="002371B4" w:rsidRPr="00964DE8" w:rsidRDefault="002371B4" w:rsidP="0025451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151E1" w14:textId="77777777" w:rsidR="002371B4" w:rsidRPr="00964DE8" w:rsidRDefault="002371B4" w:rsidP="0025451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F0F0F" w14:textId="77777777" w:rsidR="002371B4" w:rsidRPr="00964DE8" w:rsidRDefault="002371B4" w:rsidP="0025451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1B473" w14:textId="77777777" w:rsidR="002371B4" w:rsidRPr="00964DE8" w:rsidRDefault="002371B4" w:rsidP="00254519">
            <w:pPr>
              <w:jc w:val="center"/>
              <w:rPr>
                <w:sz w:val="20"/>
                <w:szCs w:val="20"/>
              </w:rPr>
            </w:pPr>
          </w:p>
        </w:tc>
      </w:tr>
      <w:tr w:rsidR="002371B4" w:rsidRPr="00964DE8" w14:paraId="0A8D3F87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4EA3D" w14:textId="77777777" w:rsidR="002371B4" w:rsidRPr="00964DE8" w:rsidRDefault="002371B4" w:rsidP="00254519">
            <w:r w:rsidRPr="00964DE8">
              <w:t>dash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B1F9F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8DB19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A1ABC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0712B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2546A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</w:tr>
      <w:tr w:rsidR="002371B4" w:rsidRPr="00964DE8" w14:paraId="02357D8E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AC96D" w14:textId="77777777" w:rsidR="002371B4" w:rsidRPr="00964DE8" w:rsidRDefault="002371B4" w:rsidP="00254519">
            <w:r w:rsidRPr="00964DE8">
              <w:t>quot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E3AF4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8931B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0654C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B036E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F5F3E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</w:tr>
      <w:tr w:rsidR="002371B4" w:rsidRPr="00964DE8" w14:paraId="69493F7E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E749F" w14:textId="77777777" w:rsidR="002371B4" w:rsidRPr="00964DE8" w:rsidRDefault="002371B4" w:rsidP="00254519">
            <w:r w:rsidRPr="00964DE8">
              <w:t>apostro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CCEE9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A6E46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56505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16435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E149B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</w:tr>
      <w:tr w:rsidR="002371B4" w:rsidRPr="00964DE8" w14:paraId="544F3706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5C607" w14:textId="77777777" w:rsidR="002371B4" w:rsidRPr="00964DE8" w:rsidRDefault="002371B4" w:rsidP="00254519">
            <w:r w:rsidRPr="00964DE8">
              <w:t>parenth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ABAAE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891A1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7C766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95BD6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4FB07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</w:tr>
      <w:tr w:rsidR="002371B4" w:rsidRPr="00964DE8" w14:paraId="42C90587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EC834" w14:textId="77777777" w:rsidR="002371B4" w:rsidRPr="00964DE8" w:rsidRDefault="002371B4" w:rsidP="00254519">
            <w:r w:rsidRPr="00964DE8">
              <w:t>otherp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369BA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BE1B5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EAE20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AE581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364A6" w14:textId="77777777" w:rsidR="002371B4" w:rsidRPr="00964DE8" w:rsidRDefault="002371B4" w:rsidP="00254519">
            <w:pPr>
              <w:jc w:val="center"/>
            </w:pPr>
            <w:r w:rsidRPr="00964DE8">
              <w:t>0.000</w:t>
            </w:r>
          </w:p>
        </w:tc>
      </w:tr>
      <w:tr w:rsidR="002371B4" w:rsidRPr="00964DE8" w14:paraId="2A8D637D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5E1FD" w14:textId="77777777" w:rsidR="002371B4" w:rsidRPr="00964DE8" w:rsidRDefault="002371B4" w:rsidP="00254519">
            <w:pPr>
              <w:jc w:val="center"/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21B677F" w14:textId="77777777" w:rsidR="002371B4" w:rsidRPr="00964DE8" w:rsidRDefault="002371B4" w:rsidP="00254519">
            <w:pPr>
              <w:jc w:val="center"/>
            </w:pPr>
            <w:r w:rsidRPr="00964DE8">
              <w:t>p&gt;0.0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E6302" w14:textId="77777777" w:rsidR="002371B4" w:rsidRPr="00964DE8" w:rsidRDefault="002371B4" w:rsidP="00254519">
            <w:pPr>
              <w:jc w:val="center"/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8FE8B" w14:textId="77777777" w:rsidR="002371B4" w:rsidRPr="00964DE8" w:rsidRDefault="002371B4" w:rsidP="0025451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A0AE3" w14:textId="77777777" w:rsidR="002371B4" w:rsidRPr="00964DE8" w:rsidRDefault="002371B4" w:rsidP="0025451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091FE" w14:textId="77777777" w:rsidR="002371B4" w:rsidRPr="00964DE8" w:rsidRDefault="002371B4" w:rsidP="00254519">
            <w:pPr>
              <w:jc w:val="center"/>
              <w:rPr>
                <w:sz w:val="20"/>
                <w:szCs w:val="20"/>
              </w:rPr>
            </w:pPr>
          </w:p>
        </w:tc>
      </w:tr>
    </w:tbl>
    <w:p w14:paraId="0D2E7E51" w14:textId="77777777" w:rsidR="00B37968" w:rsidRDefault="002371B4">
      <w:bookmarkStart w:id="2" w:name="_GoBack"/>
      <w:bookmarkEnd w:id="2"/>
    </w:p>
    <w:sectPr w:rsidR="00B37968" w:rsidSect="001D12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71B4"/>
    <w:rsid w:val="001D121E"/>
    <w:rsid w:val="002371B4"/>
    <w:rsid w:val="007318C6"/>
    <w:rsid w:val="00B357E0"/>
    <w:rsid w:val="00C612B9"/>
    <w:rsid w:val="00E90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C372D9"/>
  <w14:defaultImageDpi w14:val="32767"/>
  <w15:chartTrackingRefBased/>
  <w15:docId w15:val="{51AB49DE-2C5A-674B-9A85-6223D67A2D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371B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371B4"/>
    <w:pPr>
      <w:keepNext/>
      <w:spacing w:after="240"/>
    </w:pPr>
    <w:rPr>
      <w:rFonts w:eastAsiaTheme="minorEastAsia"/>
      <w:b/>
      <w:bCs/>
      <w:color w:val="000000" w:themeColor="text1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34</Words>
  <Characters>3048</Characters>
  <Application>Microsoft Office Word</Application>
  <DocSecurity>0</DocSecurity>
  <Lines>25</Lines>
  <Paragraphs>7</Paragraphs>
  <ScaleCrop>false</ScaleCrop>
  <Company/>
  <LinksUpToDate>false</LinksUpToDate>
  <CharactersWithSpaces>3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tair Windsor (awindsor)</dc:creator>
  <cp:keywords/>
  <dc:description/>
  <cp:lastModifiedBy>Alistair Windsor (awindsor)</cp:lastModifiedBy>
  <cp:revision>1</cp:revision>
  <dcterms:created xsi:type="dcterms:W3CDTF">2019-10-17T18:00:00Z</dcterms:created>
  <dcterms:modified xsi:type="dcterms:W3CDTF">2019-10-17T18:00:00Z</dcterms:modified>
</cp:coreProperties>
</file>